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18C6D6" w14:textId="2D175EEE" w:rsidR="00BB5F95" w:rsidRPr="00BB5F95" w:rsidRDefault="00BB5F95" w:rsidP="00BB5F95">
      <w:pPr>
        <w:pStyle w:val="Body"/>
        <w:rPr>
          <w:rFonts w:ascii="Arial" w:hAnsi="Arial" w:cs="Arial"/>
          <w:b/>
          <w:bCs/>
          <w:sz w:val="18"/>
          <w:szCs w:val="18"/>
        </w:rPr>
      </w:pPr>
      <w:r w:rsidRPr="00BB5F95">
        <w:rPr>
          <w:rFonts w:ascii="Arial" w:hAnsi="Arial" w:cs="Arial"/>
          <w:b/>
          <w:bCs/>
          <w:sz w:val="18"/>
          <w:szCs w:val="18"/>
        </w:rPr>
        <w:t xml:space="preserve">Appendix A. </w:t>
      </w:r>
      <w:r w:rsidRPr="00BB5F95">
        <w:rPr>
          <w:rFonts w:ascii="Arial" w:hAnsi="Arial" w:cs="Arial"/>
          <w:sz w:val="18"/>
          <w:szCs w:val="18"/>
        </w:rPr>
        <w:t>Anti-Racism Medical Practice Survey Tool</w:t>
      </w:r>
      <w:r w:rsidRPr="00BB5F95">
        <w:rPr>
          <w:rFonts w:ascii="Arial" w:hAnsi="Arial" w:cs="Arial"/>
          <w:sz w:val="18"/>
          <w:szCs w:val="18"/>
        </w:rPr>
        <w:t>.</w:t>
      </w:r>
    </w:p>
    <w:p w14:paraId="3390D456" w14:textId="77777777" w:rsidR="00BB5F95" w:rsidRPr="00BB5F95" w:rsidRDefault="00BB5F95" w:rsidP="00BB5F95">
      <w:pPr>
        <w:pStyle w:val="Body"/>
        <w:rPr>
          <w:rFonts w:ascii="Arial" w:hAnsi="Arial" w:cs="Arial"/>
          <w:sz w:val="18"/>
          <w:szCs w:val="18"/>
        </w:rPr>
      </w:pPr>
    </w:p>
    <w:p w14:paraId="562EC3DA" w14:textId="77777777" w:rsidR="00BB5F95" w:rsidRPr="00BB5F95" w:rsidRDefault="00BB5F95" w:rsidP="00BB5F95">
      <w:pPr>
        <w:pStyle w:val="Body"/>
        <w:rPr>
          <w:rFonts w:ascii="Arial" w:hAnsi="Arial" w:cs="Arial"/>
          <w:sz w:val="18"/>
          <w:szCs w:val="18"/>
        </w:rPr>
      </w:pPr>
      <w:r w:rsidRPr="00BB5F95">
        <w:rPr>
          <w:rFonts w:ascii="Arial" w:hAnsi="Arial" w:cs="Arial"/>
          <w:sz w:val="18"/>
          <w:szCs w:val="18"/>
        </w:rPr>
        <w:t xml:space="preserve">Please select the answer choice that best reflects your </w:t>
      </w:r>
      <w:r w:rsidRPr="00BB5F95">
        <w:rPr>
          <w:rFonts w:ascii="Arial" w:hAnsi="Arial" w:cs="Arial"/>
          <w:b/>
          <w:bCs/>
          <w:sz w:val="18"/>
          <w:szCs w:val="18"/>
        </w:rPr>
        <w:t>current</w:t>
      </w:r>
      <w:r w:rsidRPr="00BB5F95">
        <w:rPr>
          <w:rFonts w:ascii="Arial" w:hAnsi="Arial" w:cs="Arial"/>
          <w:sz w:val="18"/>
          <w:szCs w:val="18"/>
        </w:rPr>
        <w:t xml:space="preserve"> practice or thoughts regarding the following items:</w:t>
      </w:r>
    </w:p>
    <w:tbl>
      <w:tblPr>
        <w:tblW w:w="936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021"/>
        <w:gridCol w:w="1326"/>
        <w:gridCol w:w="1412"/>
        <w:gridCol w:w="1197"/>
        <w:gridCol w:w="1379"/>
        <w:gridCol w:w="1025"/>
      </w:tblGrid>
      <w:tr w:rsidR="00BB5F95" w:rsidRPr="00BB5F95" w14:paraId="1D6BCD7D" w14:textId="77777777" w:rsidTr="00BB5F95">
        <w:trPr>
          <w:trHeight w:val="1098"/>
        </w:trPr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1C6F84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EEF550" w14:textId="77777777" w:rsidR="00BB5F95" w:rsidRPr="00BB5F95" w:rsidRDefault="00BB5F95" w:rsidP="00360F03">
            <w:pPr>
              <w:pStyle w:val="Body"/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>I am not interested in this practice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60084" w14:textId="77777777" w:rsidR="00BB5F95" w:rsidRPr="00BB5F95" w:rsidRDefault="00BB5F95" w:rsidP="00360F03">
            <w:pPr>
              <w:pStyle w:val="Body"/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>I would like to do this but have not considered how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8E8491" w14:textId="77777777" w:rsidR="00BB5F95" w:rsidRPr="00BB5F95" w:rsidRDefault="00BB5F95" w:rsidP="00360F03">
            <w:pPr>
              <w:pStyle w:val="Body"/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>I have been thinking about how to do this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80ACDC" w14:textId="77777777" w:rsidR="00BB5F95" w:rsidRPr="00BB5F95" w:rsidRDefault="00BB5F95" w:rsidP="00360F03">
            <w:pPr>
              <w:pStyle w:val="Body"/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>I sometimes do this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7422E7" w14:textId="77777777" w:rsidR="00BB5F95" w:rsidRPr="00BB5F95" w:rsidRDefault="00BB5F95" w:rsidP="00360F03">
            <w:pPr>
              <w:pStyle w:val="Body"/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>I often or always do this</w:t>
            </w:r>
          </w:p>
        </w:tc>
      </w:tr>
      <w:tr w:rsidR="00BB5F95" w:rsidRPr="00BB5F95" w14:paraId="4605BFB4" w14:textId="77777777" w:rsidTr="00BB5F95">
        <w:trPr>
          <w:trHeight w:val="675"/>
        </w:trPr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B6F885" w14:textId="77777777" w:rsidR="00BB5F95" w:rsidRPr="00BB5F95" w:rsidRDefault="00BB5F95" w:rsidP="00360F03">
            <w:pPr>
              <w:pStyle w:val="Body"/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>I reflect on how my racial bias might impact my practice of medicine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8E46D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1008D4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FA80C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4EB7F0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35B63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5F95" w:rsidRPr="00BB5F95" w14:paraId="480C411F" w14:textId="77777777" w:rsidTr="00BB5F95">
        <w:trPr>
          <w:trHeight w:val="603"/>
        </w:trPr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9834F4" w14:textId="77777777" w:rsidR="00BB5F95" w:rsidRPr="00BB5F95" w:rsidRDefault="00BB5F95" w:rsidP="00360F03">
            <w:pPr>
              <w:pStyle w:val="Body"/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>I take steps to mitigate my own racial biases in patient care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34694E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B8A80F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140F4D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9C0498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90C5E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5F95" w:rsidRPr="00BB5F95" w14:paraId="6A915E3D" w14:textId="77777777" w:rsidTr="00BB5F95">
        <w:trPr>
          <w:trHeight w:val="819"/>
        </w:trPr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2B2D56" w14:textId="77777777" w:rsidR="00BB5F95" w:rsidRPr="00BB5F95" w:rsidRDefault="00BB5F95" w:rsidP="00360F03">
            <w:pPr>
              <w:pStyle w:val="Body"/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>I address microaggressions or biased statements with a colleague or patient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770560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15F223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F726BE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9634F1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9ED4D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5F95" w:rsidRPr="00BB5F95" w14:paraId="02AE6BBD" w14:textId="77777777" w:rsidTr="00BB5F95">
        <w:trPr>
          <w:trHeight w:val="549"/>
        </w:trPr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93DFF" w14:textId="77777777" w:rsidR="00BB5F95" w:rsidRPr="00BB5F95" w:rsidRDefault="00BB5F95" w:rsidP="00360F03">
            <w:pPr>
              <w:pStyle w:val="Body"/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>I report issues of individual racism when unable to confront it myself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2C58CB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5758EE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FBA5F6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1A9FD1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71D969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5F95" w:rsidRPr="00BB5F95" w14:paraId="20C1BF98" w14:textId="77777777" w:rsidTr="00BB5F95">
        <w:trPr>
          <w:trHeight w:val="819"/>
        </w:trPr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67D5EC" w14:textId="77777777" w:rsidR="00BB5F95" w:rsidRPr="00BB5F95" w:rsidRDefault="00BB5F95" w:rsidP="00360F03">
            <w:pPr>
              <w:pStyle w:val="Body"/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>I learn and identify how structural racism (department, hospital level or beyond) may impact patient care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86BBA4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D96B8D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FFEC6B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1DA9CD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7EAA6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5F95" w:rsidRPr="00BB5F95" w14:paraId="55CDBA4F" w14:textId="77777777" w:rsidTr="00BB5F95">
        <w:trPr>
          <w:trHeight w:val="999"/>
        </w:trPr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DFE32A" w14:textId="77777777" w:rsidR="00BB5F95" w:rsidRPr="00BB5F95" w:rsidRDefault="00BB5F95" w:rsidP="00360F03">
            <w:pPr>
              <w:pStyle w:val="Body"/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>I propose changes or bring up concerns to improve structural racism in my hospital/department/community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1A9DE4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2839A7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387F08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E14B2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1CD2BE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50714922" w14:textId="77777777" w:rsidR="00BB5F95" w:rsidRPr="00BB5F95" w:rsidRDefault="00BB5F95" w:rsidP="00BB5F95">
      <w:pPr>
        <w:pStyle w:val="Body"/>
        <w:widowControl w:val="0"/>
        <w:rPr>
          <w:rFonts w:ascii="Arial" w:hAnsi="Arial" w:cs="Arial"/>
          <w:sz w:val="18"/>
          <w:szCs w:val="18"/>
        </w:rPr>
      </w:pPr>
    </w:p>
    <w:p w14:paraId="250F6E6D" w14:textId="77777777" w:rsidR="00BB5F95" w:rsidRPr="00BB5F95" w:rsidRDefault="00BB5F95" w:rsidP="00BB5F95">
      <w:pPr>
        <w:pStyle w:val="Body"/>
        <w:rPr>
          <w:rFonts w:ascii="Arial" w:hAnsi="Arial" w:cs="Arial"/>
          <w:sz w:val="18"/>
          <w:szCs w:val="18"/>
        </w:rPr>
      </w:pPr>
    </w:p>
    <w:p w14:paraId="5C0C139A" w14:textId="77777777" w:rsidR="00BB5F95" w:rsidRPr="00BB5F95" w:rsidRDefault="00BB5F95" w:rsidP="00BB5F95">
      <w:pPr>
        <w:pStyle w:val="Body"/>
        <w:rPr>
          <w:rFonts w:ascii="Arial" w:hAnsi="Arial" w:cs="Arial"/>
          <w:sz w:val="18"/>
          <w:szCs w:val="18"/>
        </w:rPr>
      </w:pPr>
    </w:p>
    <w:p w14:paraId="5658EA23" w14:textId="77777777" w:rsidR="00BB5F95" w:rsidRPr="00BB5F95" w:rsidRDefault="00BB5F95" w:rsidP="00BB5F95">
      <w:pPr>
        <w:pStyle w:val="Body"/>
        <w:rPr>
          <w:rFonts w:ascii="Arial" w:hAnsi="Arial" w:cs="Arial"/>
          <w:sz w:val="18"/>
          <w:szCs w:val="18"/>
        </w:rPr>
      </w:pPr>
      <w:r w:rsidRPr="00BB5F95">
        <w:rPr>
          <w:rFonts w:ascii="Arial" w:hAnsi="Arial" w:cs="Arial"/>
          <w:sz w:val="18"/>
          <w:szCs w:val="18"/>
        </w:rPr>
        <w:t xml:space="preserve">Please select the answer choice that best reflects your </w:t>
      </w:r>
      <w:r w:rsidRPr="00BB5F95">
        <w:rPr>
          <w:rFonts w:ascii="Arial" w:hAnsi="Arial" w:cs="Arial"/>
          <w:b/>
          <w:bCs/>
          <w:sz w:val="18"/>
          <w:szCs w:val="18"/>
        </w:rPr>
        <w:t>current</w:t>
      </w:r>
      <w:r w:rsidRPr="00BB5F95">
        <w:rPr>
          <w:rFonts w:ascii="Arial" w:hAnsi="Arial" w:cs="Arial"/>
          <w:sz w:val="18"/>
          <w:szCs w:val="18"/>
        </w:rPr>
        <w:t xml:space="preserve"> practice or thoughts regarding the following items:</w:t>
      </w:r>
    </w:p>
    <w:p w14:paraId="2C1B2FD6" w14:textId="77777777" w:rsidR="00BB5F95" w:rsidRPr="00BB5F95" w:rsidRDefault="00BB5F95" w:rsidP="00BB5F95">
      <w:pPr>
        <w:pStyle w:val="Body"/>
        <w:rPr>
          <w:rFonts w:ascii="Arial" w:hAnsi="Arial" w:cs="Arial"/>
          <w:sz w:val="18"/>
          <w:szCs w:val="18"/>
        </w:rPr>
      </w:pPr>
    </w:p>
    <w:tbl>
      <w:tblPr>
        <w:tblW w:w="936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826"/>
        <w:gridCol w:w="1239"/>
        <w:gridCol w:w="1321"/>
        <w:gridCol w:w="1120"/>
        <w:gridCol w:w="1290"/>
        <w:gridCol w:w="959"/>
        <w:gridCol w:w="605"/>
      </w:tblGrid>
      <w:tr w:rsidR="00BB5F95" w:rsidRPr="00BB5F95" w14:paraId="7DEB364F" w14:textId="77777777" w:rsidTr="00BB5F95">
        <w:trPr>
          <w:trHeight w:val="1071"/>
        </w:trPr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06E688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6B550" w14:textId="77777777" w:rsidR="00BB5F95" w:rsidRPr="00BB5F95" w:rsidRDefault="00BB5F95" w:rsidP="00360F03">
            <w:pPr>
              <w:pStyle w:val="Body"/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>I am not interested in this practice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26A9F6" w14:textId="77777777" w:rsidR="00BB5F95" w:rsidRPr="00BB5F95" w:rsidRDefault="00BB5F95" w:rsidP="00360F03">
            <w:pPr>
              <w:pStyle w:val="Body"/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>I would like to do this but have not considered how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530B6C" w14:textId="77777777" w:rsidR="00BB5F95" w:rsidRPr="00BB5F95" w:rsidRDefault="00BB5F95" w:rsidP="00360F03">
            <w:pPr>
              <w:pStyle w:val="Body"/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>I have been thinking about how to do this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EA0BE6" w14:textId="77777777" w:rsidR="00BB5F95" w:rsidRPr="00BB5F95" w:rsidRDefault="00BB5F95" w:rsidP="00360F03">
            <w:pPr>
              <w:pStyle w:val="Body"/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>I sometimes do thi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D72BFA" w14:textId="77777777" w:rsidR="00BB5F95" w:rsidRPr="00BB5F95" w:rsidRDefault="00BB5F95" w:rsidP="00360F03">
            <w:pPr>
              <w:pStyle w:val="Body"/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>I often or always do this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BF0338" w14:textId="77777777" w:rsidR="00BB5F95" w:rsidRPr="00BB5F95" w:rsidRDefault="00BB5F95" w:rsidP="00360F03">
            <w:pPr>
              <w:pStyle w:val="Body"/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BB5F95" w:rsidRPr="00BB5F95" w14:paraId="27B82D1C" w14:textId="77777777" w:rsidTr="00BB5F95">
        <w:trPr>
          <w:trHeight w:val="729"/>
        </w:trPr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8F7307" w14:textId="77777777" w:rsidR="00BB5F95" w:rsidRPr="00BB5F95" w:rsidRDefault="00BB5F95" w:rsidP="00360F03">
            <w:pPr>
              <w:pStyle w:val="Body"/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>I integrate issues of health equity, racism, or bias into lectures that I give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CB6F8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4449B8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CCFAF9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50836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D8CCDF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3844E7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5F95" w:rsidRPr="00BB5F95" w14:paraId="38C701AA" w14:textId="77777777" w:rsidTr="00BB5F95">
        <w:trPr>
          <w:trHeight w:val="819"/>
        </w:trPr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A740D2" w14:textId="77777777" w:rsidR="00BB5F95" w:rsidRPr="00BB5F95" w:rsidRDefault="00BB5F95" w:rsidP="00360F03">
            <w:pPr>
              <w:pStyle w:val="Body"/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>I integrate issues of health equity, racism or bias into the research that I do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6E943A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394A0A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DA3AB9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0BA3EB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9C70F9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6CB03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5F95" w:rsidRPr="00BB5F95" w14:paraId="03511AE1" w14:textId="77777777" w:rsidTr="00BB5F95">
        <w:trPr>
          <w:trHeight w:val="747"/>
        </w:trPr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97ACDA" w14:textId="77777777" w:rsidR="00BB5F95" w:rsidRPr="00BB5F95" w:rsidRDefault="00BB5F95" w:rsidP="00360F03">
            <w:pPr>
              <w:pStyle w:val="Body"/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 xml:space="preserve">I integrate issues of health equity, racism or bias into the leadership position I hold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EF5B8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57B79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4E8C73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6EFA28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FBD53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F0F77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5980EAA0" w14:textId="77777777" w:rsidR="00BB5F95" w:rsidRPr="00BB5F95" w:rsidRDefault="00BB5F95" w:rsidP="00BB5F95">
      <w:pPr>
        <w:pStyle w:val="Body"/>
        <w:rPr>
          <w:rFonts w:ascii="Arial" w:hAnsi="Arial" w:cs="Arial"/>
          <w:sz w:val="18"/>
          <w:szCs w:val="18"/>
        </w:rPr>
      </w:pPr>
    </w:p>
    <w:p w14:paraId="41B5E181" w14:textId="77777777" w:rsidR="00BB5F95" w:rsidRPr="00BB5F95" w:rsidRDefault="00BB5F95" w:rsidP="00BB5F95">
      <w:pPr>
        <w:pStyle w:val="Body"/>
        <w:rPr>
          <w:rFonts w:ascii="Arial" w:hAnsi="Arial" w:cs="Arial"/>
          <w:sz w:val="18"/>
          <w:szCs w:val="18"/>
        </w:rPr>
      </w:pPr>
    </w:p>
    <w:p w14:paraId="4289DB3E" w14:textId="447A4F3F" w:rsidR="00BB5F95" w:rsidRPr="00BB5F95" w:rsidRDefault="00BB5F95" w:rsidP="00BB5F95">
      <w:pPr>
        <w:rPr>
          <w:rFonts w:ascii="Arial" w:hAnsi="Arial" w:cs="Arial"/>
          <w:color w:val="000000"/>
          <w:sz w:val="18"/>
          <w:szCs w:val="18"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  <w:r w:rsidRPr="00BB5F95">
        <w:rPr>
          <w:rFonts w:ascii="Arial" w:hAnsi="Arial" w:cs="Arial"/>
          <w:sz w:val="18"/>
          <w:szCs w:val="18"/>
        </w:rPr>
        <w:br w:type="page"/>
        <w:t xml:space="preserve">Please select the answer choice that best reflects your practice or thoughts </w:t>
      </w:r>
      <w:r w:rsidRPr="00BB5F95">
        <w:rPr>
          <w:rFonts w:ascii="Arial" w:hAnsi="Arial" w:cs="Arial"/>
          <w:b/>
          <w:bCs/>
          <w:sz w:val="18"/>
          <w:szCs w:val="18"/>
        </w:rPr>
        <w:t>prior to fall 2020</w:t>
      </w:r>
      <w:r w:rsidRPr="00BB5F95">
        <w:rPr>
          <w:rFonts w:ascii="Arial" w:hAnsi="Arial" w:cs="Arial"/>
          <w:sz w:val="18"/>
          <w:szCs w:val="18"/>
        </w:rPr>
        <w:t>,</w:t>
      </w:r>
    </w:p>
    <w:p w14:paraId="3DACA833" w14:textId="77777777" w:rsidR="00BB5F95" w:rsidRPr="00BB5F95" w:rsidRDefault="00BB5F95" w:rsidP="00BB5F95">
      <w:pPr>
        <w:pStyle w:val="Body"/>
        <w:rPr>
          <w:rFonts w:ascii="Arial" w:hAnsi="Arial" w:cs="Arial"/>
          <w:sz w:val="18"/>
          <w:szCs w:val="18"/>
        </w:rPr>
      </w:pPr>
      <w:r w:rsidRPr="00BB5F95">
        <w:rPr>
          <w:rFonts w:ascii="Arial" w:hAnsi="Arial" w:cs="Arial"/>
          <w:sz w:val="18"/>
          <w:szCs w:val="18"/>
        </w:rPr>
        <w:t>(prior to DARE curriculum):</w:t>
      </w:r>
    </w:p>
    <w:p w14:paraId="23BD7BBB" w14:textId="77777777" w:rsidR="00BB5F95" w:rsidRPr="00BB5F95" w:rsidRDefault="00BB5F95" w:rsidP="00BB5F95">
      <w:pPr>
        <w:pStyle w:val="Body"/>
        <w:rPr>
          <w:rFonts w:ascii="Arial" w:hAnsi="Arial" w:cs="Arial"/>
          <w:sz w:val="18"/>
          <w:szCs w:val="18"/>
        </w:rPr>
      </w:pPr>
    </w:p>
    <w:tbl>
      <w:tblPr>
        <w:tblW w:w="935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018"/>
        <w:gridCol w:w="1323"/>
        <w:gridCol w:w="1411"/>
        <w:gridCol w:w="1196"/>
        <w:gridCol w:w="1378"/>
        <w:gridCol w:w="1024"/>
      </w:tblGrid>
      <w:tr w:rsidR="00BB5F95" w:rsidRPr="00BB5F95" w14:paraId="4D87B3ED" w14:textId="77777777" w:rsidTr="00BB5F95">
        <w:trPr>
          <w:trHeight w:val="1197"/>
        </w:trPr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40682F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E9B634" w14:textId="77777777" w:rsidR="00BB5F95" w:rsidRPr="00BB5F95" w:rsidRDefault="00BB5F95" w:rsidP="00360F03">
            <w:pPr>
              <w:pStyle w:val="Body"/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>I was not interested in this practice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FCEA4" w14:textId="77777777" w:rsidR="00BB5F95" w:rsidRPr="00BB5F95" w:rsidRDefault="00BB5F95" w:rsidP="00360F03">
            <w:pPr>
              <w:pStyle w:val="Body"/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>I would have liked to do this but had not considered how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A75D0B" w14:textId="77777777" w:rsidR="00BB5F95" w:rsidRPr="00BB5F95" w:rsidRDefault="00BB5F95" w:rsidP="00360F03">
            <w:pPr>
              <w:pStyle w:val="Body"/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>I had been thinking about how to do this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94564" w14:textId="77777777" w:rsidR="00BB5F95" w:rsidRPr="00BB5F95" w:rsidRDefault="00BB5F95" w:rsidP="00360F03">
            <w:pPr>
              <w:pStyle w:val="Body"/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>I sometimes did this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D7D15E" w14:textId="77777777" w:rsidR="00BB5F95" w:rsidRPr="00BB5F95" w:rsidRDefault="00BB5F95" w:rsidP="00360F03">
            <w:pPr>
              <w:pStyle w:val="Body"/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>I often or always did this</w:t>
            </w:r>
          </w:p>
        </w:tc>
      </w:tr>
      <w:tr w:rsidR="00BB5F95" w:rsidRPr="00BB5F95" w14:paraId="677FA130" w14:textId="77777777" w:rsidTr="00BB5F95">
        <w:trPr>
          <w:trHeight w:val="729"/>
        </w:trPr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0E6E73" w14:textId="77777777" w:rsidR="00BB5F95" w:rsidRPr="00BB5F95" w:rsidRDefault="00BB5F95" w:rsidP="00360F03">
            <w:pPr>
              <w:pStyle w:val="Body"/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>I reflected on how my racial bias might impact my practice of medicine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B02C6F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A5856C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FC7E0A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7C1E92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ADB82F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5F95" w:rsidRPr="00BB5F95" w14:paraId="350EF50E" w14:textId="77777777" w:rsidTr="00BB5F95">
        <w:trPr>
          <w:trHeight w:val="549"/>
        </w:trPr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579E88" w14:textId="77777777" w:rsidR="00BB5F95" w:rsidRPr="00BB5F95" w:rsidRDefault="00BB5F95" w:rsidP="00360F03">
            <w:pPr>
              <w:pStyle w:val="Body"/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>I took steps to mitigate my own racial biases in patient care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69970F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4D126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686935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98FE42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5EE1F3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5F95" w:rsidRPr="00BB5F95" w14:paraId="7DA7C63E" w14:textId="77777777" w:rsidTr="00BB5F95">
        <w:trPr>
          <w:trHeight w:val="639"/>
        </w:trPr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DBE265" w14:textId="77777777" w:rsidR="00BB5F95" w:rsidRPr="00BB5F95" w:rsidRDefault="00BB5F95" w:rsidP="00360F03">
            <w:pPr>
              <w:pStyle w:val="Body"/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>I addressed microaggression or biased statements with a colleague or patient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88FB09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3408A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9FD7C8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25F1D7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BBAB4F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5F95" w:rsidRPr="00BB5F95" w14:paraId="446589A8" w14:textId="77777777" w:rsidTr="00BB5F95">
        <w:trPr>
          <w:trHeight w:val="801"/>
        </w:trPr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D42D8" w14:textId="77777777" w:rsidR="00BB5F95" w:rsidRPr="00BB5F95" w:rsidRDefault="00BB5F95" w:rsidP="00360F03">
            <w:pPr>
              <w:pStyle w:val="Body"/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>I reported issues of individual racism when unable to confront it myself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A17F0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64FFE5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B9C665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FCBEC5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2F809C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5F95" w:rsidRPr="00BB5F95" w14:paraId="6B6A7D49" w14:textId="77777777" w:rsidTr="00BB5F95">
        <w:trPr>
          <w:trHeight w:val="999"/>
        </w:trPr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ED996" w14:textId="77777777" w:rsidR="00BB5F95" w:rsidRPr="00BB5F95" w:rsidRDefault="00BB5F95" w:rsidP="00360F03">
            <w:pPr>
              <w:pStyle w:val="Body"/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>I learned and identified how structural racism (department, hospital level or beyond) may impact patient care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CE0403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CF3F5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A7C40F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196D49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824A55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5F95" w:rsidRPr="00BB5F95" w14:paraId="0AB02B17" w14:textId="77777777" w:rsidTr="00BB5F95">
        <w:trPr>
          <w:trHeight w:val="1098"/>
        </w:trPr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5554A0" w14:textId="5F28E683" w:rsidR="00BB5F95" w:rsidRPr="00BB5F95" w:rsidRDefault="00BB5F95" w:rsidP="00360F03">
            <w:pPr>
              <w:pStyle w:val="Body"/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>I proposed changes or brought up concerns to improve structural racism in my hospital/department/</w:t>
            </w:r>
            <w:r w:rsidRPr="00BB5F95">
              <w:rPr>
                <w:rFonts w:ascii="Arial" w:hAnsi="Arial" w:cs="Arial"/>
                <w:sz w:val="18"/>
                <w:szCs w:val="18"/>
              </w:rPr>
              <w:t>community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9C68C0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6B5383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6F802F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582BB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C54335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2371B4E0" w14:textId="77777777" w:rsidR="00BB5F95" w:rsidRPr="00BB5F95" w:rsidRDefault="00BB5F95" w:rsidP="00BB5F95">
      <w:pPr>
        <w:pStyle w:val="Body"/>
        <w:rPr>
          <w:rFonts w:ascii="Arial" w:hAnsi="Arial" w:cs="Arial"/>
          <w:sz w:val="18"/>
          <w:szCs w:val="18"/>
        </w:rPr>
      </w:pPr>
    </w:p>
    <w:p w14:paraId="5C34AC99" w14:textId="77777777" w:rsidR="00BB5F95" w:rsidRPr="00BB5F95" w:rsidRDefault="00BB5F95" w:rsidP="00BB5F95">
      <w:pPr>
        <w:pStyle w:val="Body"/>
        <w:rPr>
          <w:rFonts w:ascii="Arial" w:hAnsi="Arial" w:cs="Arial"/>
          <w:sz w:val="18"/>
          <w:szCs w:val="18"/>
        </w:rPr>
      </w:pPr>
    </w:p>
    <w:p w14:paraId="4FB48212" w14:textId="77777777" w:rsidR="00BB5F95" w:rsidRPr="00BB5F95" w:rsidRDefault="00BB5F95" w:rsidP="00BB5F95">
      <w:pPr>
        <w:pStyle w:val="Body"/>
        <w:rPr>
          <w:rFonts w:ascii="Arial" w:hAnsi="Arial" w:cs="Arial"/>
          <w:sz w:val="18"/>
          <w:szCs w:val="18"/>
        </w:rPr>
      </w:pPr>
    </w:p>
    <w:p w14:paraId="5AEECEFE" w14:textId="77777777" w:rsidR="00BB5F95" w:rsidRPr="00BB5F95" w:rsidRDefault="00BB5F95" w:rsidP="00BB5F95">
      <w:pPr>
        <w:pStyle w:val="Body"/>
        <w:rPr>
          <w:rFonts w:ascii="Arial" w:hAnsi="Arial" w:cs="Arial"/>
          <w:sz w:val="18"/>
          <w:szCs w:val="18"/>
        </w:rPr>
      </w:pPr>
      <w:r w:rsidRPr="00BB5F95">
        <w:rPr>
          <w:rFonts w:ascii="Arial" w:hAnsi="Arial" w:cs="Arial"/>
          <w:sz w:val="18"/>
          <w:szCs w:val="18"/>
        </w:rPr>
        <w:t xml:space="preserve">Please select the answer choice that best reflects your practice or thoughts </w:t>
      </w:r>
      <w:r w:rsidRPr="00BB5F95">
        <w:rPr>
          <w:rFonts w:ascii="Arial" w:hAnsi="Arial" w:cs="Arial"/>
          <w:b/>
          <w:bCs/>
          <w:sz w:val="18"/>
          <w:szCs w:val="18"/>
        </w:rPr>
        <w:t>prior to fall 2020</w:t>
      </w:r>
      <w:r w:rsidRPr="00BB5F95">
        <w:rPr>
          <w:rFonts w:ascii="Arial" w:hAnsi="Arial" w:cs="Arial"/>
          <w:sz w:val="18"/>
          <w:szCs w:val="18"/>
        </w:rPr>
        <w:t>,</w:t>
      </w:r>
    </w:p>
    <w:p w14:paraId="74C47D75" w14:textId="3F20186A" w:rsidR="00BB5F95" w:rsidRPr="00BB5F95" w:rsidRDefault="00BB5F95" w:rsidP="00BB5F95">
      <w:pPr>
        <w:pStyle w:val="Body"/>
        <w:rPr>
          <w:rFonts w:ascii="Arial" w:hAnsi="Arial" w:cs="Arial"/>
          <w:sz w:val="18"/>
          <w:szCs w:val="18"/>
        </w:rPr>
      </w:pPr>
      <w:r w:rsidRPr="00BB5F95">
        <w:rPr>
          <w:rFonts w:ascii="Arial" w:hAnsi="Arial" w:cs="Arial"/>
          <w:sz w:val="18"/>
          <w:szCs w:val="18"/>
        </w:rPr>
        <w:t>(prior to DARE curriculum):</w:t>
      </w:r>
    </w:p>
    <w:p w14:paraId="310DEAD0" w14:textId="77777777" w:rsidR="00BB5F95" w:rsidRPr="00BB5F95" w:rsidRDefault="00BB5F95" w:rsidP="00BB5F95">
      <w:pPr>
        <w:pStyle w:val="Body"/>
        <w:rPr>
          <w:rFonts w:ascii="Arial" w:hAnsi="Arial" w:cs="Arial"/>
          <w:sz w:val="18"/>
          <w:szCs w:val="18"/>
        </w:rPr>
      </w:pPr>
    </w:p>
    <w:tbl>
      <w:tblPr>
        <w:tblW w:w="935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822"/>
        <w:gridCol w:w="1238"/>
        <w:gridCol w:w="1319"/>
        <w:gridCol w:w="1119"/>
        <w:gridCol w:w="1289"/>
        <w:gridCol w:w="958"/>
        <w:gridCol w:w="605"/>
      </w:tblGrid>
      <w:tr w:rsidR="00BB5F95" w:rsidRPr="00BB5F95" w14:paraId="076D867D" w14:textId="77777777" w:rsidTr="00BB5F95">
        <w:trPr>
          <w:trHeight w:val="1206"/>
        </w:trPr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F60A65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F9C6EA" w14:textId="77777777" w:rsidR="00BB5F95" w:rsidRPr="00BB5F95" w:rsidRDefault="00BB5F95" w:rsidP="00360F03">
            <w:pPr>
              <w:pStyle w:val="Body"/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>I was not interested in this practice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50F386" w14:textId="77777777" w:rsidR="00BB5F95" w:rsidRPr="00BB5F95" w:rsidRDefault="00BB5F95" w:rsidP="00360F03">
            <w:pPr>
              <w:pStyle w:val="Body"/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>I would have liked to do this but had not considered how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9B2076" w14:textId="77777777" w:rsidR="00BB5F95" w:rsidRPr="00BB5F95" w:rsidRDefault="00BB5F95" w:rsidP="00360F03">
            <w:pPr>
              <w:pStyle w:val="Body"/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>I had been thinking about how to do thi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394555" w14:textId="77777777" w:rsidR="00BB5F95" w:rsidRPr="00BB5F95" w:rsidRDefault="00BB5F95" w:rsidP="00360F03">
            <w:pPr>
              <w:pStyle w:val="Body"/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>I sometimes did this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25881A" w14:textId="77777777" w:rsidR="00BB5F95" w:rsidRPr="00BB5F95" w:rsidRDefault="00BB5F95" w:rsidP="00360F03">
            <w:pPr>
              <w:pStyle w:val="Body"/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>I often or always did this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30618" w14:textId="77777777" w:rsidR="00BB5F95" w:rsidRPr="00BB5F95" w:rsidRDefault="00BB5F95" w:rsidP="00360F03">
            <w:pPr>
              <w:pStyle w:val="Body"/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BB5F95" w:rsidRPr="00BB5F95" w14:paraId="1DE404B7" w14:textId="77777777" w:rsidTr="00BB5F95">
        <w:trPr>
          <w:trHeight w:val="828"/>
        </w:trPr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D0CA1" w14:textId="77777777" w:rsidR="00BB5F95" w:rsidRPr="00BB5F95" w:rsidRDefault="00BB5F95" w:rsidP="00360F03">
            <w:pPr>
              <w:pStyle w:val="Body"/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>I integrated issues of health equity, racism, or bias into lectures that I gav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6A3E33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E10FD5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292809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F1A9F3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1B077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AB68E5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5F95" w:rsidRPr="00BB5F95" w14:paraId="496639D5" w14:textId="77777777" w:rsidTr="00BB5F95">
        <w:trPr>
          <w:trHeight w:val="810"/>
        </w:trPr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95AD22" w14:textId="77777777" w:rsidR="00BB5F95" w:rsidRPr="00BB5F95" w:rsidRDefault="00BB5F95" w:rsidP="00360F03">
            <w:pPr>
              <w:pStyle w:val="Body"/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>I integrated issues of health equity, racism or bias into the research that I did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1FC439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B79480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C8CB85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458B3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3BAB64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2AD626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5F95" w:rsidRPr="00BB5F95" w14:paraId="771A6BA9" w14:textId="77777777" w:rsidTr="00BB5F95">
        <w:trPr>
          <w:trHeight w:val="738"/>
        </w:trPr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C58BE6" w14:textId="77777777" w:rsidR="00BB5F95" w:rsidRPr="00BB5F95" w:rsidRDefault="00BB5F95" w:rsidP="00360F03">
            <w:pPr>
              <w:pStyle w:val="Body"/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 xml:space="preserve">I integrated issues of health equity, racism or bias into the leadership position I held 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94E97F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E7930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0C0E4A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8CFD49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DD892D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E44AE7" w14:textId="77777777" w:rsidR="00BB5F95" w:rsidRPr="00BB5F95" w:rsidRDefault="00BB5F95" w:rsidP="00360F0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4BA13A3D" w14:textId="77777777" w:rsidR="00BB5F95" w:rsidRPr="00BB5F95" w:rsidRDefault="00BB5F95" w:rsidP="00BB5F95">
      <w:pPr>
        <w:pStyle w:val="Body"/>
        <w:rPr>
          <w:rFonts w:ascii="Arial" w:hAnsi="Arial" w:cs="Arial"/>
          <w:sz w:val="18"/>
          <w:szCs w:val="18"/>
        </w:rPr>
      </w:pPr>
    </w:p>
    <w:p w14:paraId="03441C24" w14:textId="77777777" w:rsidR="00BB5F95" w:rsidRPr="00BB5F95" w:rsidRDefault="00BB5F95" w:rsidP="00BB5F95">
      <w:pPr>
        <w:rPr>
          <w:rFonts w:ascii="Arial" w:hAnsi="Arial" w:cs="Arial"/>
          <w:color w:val="000000"/>
          <w:sz w:val="18"/>
          <w:szCs w:val="18"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</w:p>
    <w:p w14:paraId="30376CC4" w14:textId="77777777" w:rsidR="00BB5F95" w:rsidRPr="00BB5F95" w:rsidRDefault="00BB5F95" w:rsidP="0034653F">
      <w:pPr>
        <w:rPr>
          <w:rFonts w:ascii="Arial" w:hAnsi="Arial" w:cs="Arial"/>
          <w:b/>
          <w:bCs/>
          <w:sz w:val="18"/>
          <w:szCs w:val="18"/>
        </w:rPr>
      </w:pPr>
    </w:p>
    <w:p w14:paraId="1893B33D" w14:textId="77777777" w:rsidR="00BB5F95" w:rsidRPr="00BB5F95" w:rsidRDefault="00BB5F95" w:rsidP="0034653F">
      <w:pPr>
        <w:rPr>
          <w:rFonts w:ascii="Arial" w:hAnsi="Arial" w:cs="Arial"/>
          <w:b/>
          <w:bCs/>
          <w:sz w:val="18"/>
          <w:szCs w:val="18"/>
        </w:rPr>
      </w:pPr>
    </w:p>
    <w:p w14:paraId="6AF21D5D" w14:textId="59547830" w:rsidR="0034653F" w:rsidRPr="00BB5F95" w:rsidRDefault="0034653F" w:rsidP="0034653F">
      <w:pPr>
        <w:rPr>
          <w:rFonts w:ascii="Arial" w:hAnsi="Arial" w:cs="Arial"/>
          <w:sz w:val="18"/>
          <w:szCs w:val="18"/>
        </w:rPr>
      </w:pPr>
      <w:r w:rsidRPr="00BB5F95">
        <w:rPr>
          <w:rFonts w:ascii="Arial" w:hAnsi="Arial" w:cs="Arial"/>
          <w:b/>
          <w:bCs/>
          <w:sz w:val="18"/>
          <w:szCs w:val="18"/>
        </w:rPr>
        <w:t>Appendix B</w:t>
      </w:r>
      <w:r w:rsidRPr="00BB5F95">
        <w:rPr>
          <w:rFonts w:ascii="Arial" w:hAnsi="Arial" w:cs="Arial"/>
          <w:sz w:val="18"/>
          <w:szCs w:val="18"/>
        </w:rPr>
        <w:t>. Comparing anti-racism medical practice composite scores by gender and ethnicity (n=56).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336"/>
        <w:gridCol w:w="2338"/>
        <w:gridCol w:w="2338"/>
        <w:gridCol w:w="2338"/>
      </w:tblGrid>
      <w:tr w:rsidR="0034653F" w:rsidRPr="00BB5F95" w14:paraId="6EA510B8" w14:textId="77777777" w:rsidTr="008643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</w:tcPr>
          <w:p w14:paraId="655D5C5D" w14:textId="77777777" w:rsidR="0034653F" w:rsidRPr="00BB5F95" w:rsidRDefault="0034653F" w:rsidP="00864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8" w:type="dxa"/>
          </w:tcPr>
          <w:p w14:paraId="49AD5099" w14:textId="77777777" w:rsidR="0034653F" w:rsidRPr="00BB5F95" w:rsidRDefault="0034653F" w:rsidP="008643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>Pre-Score</w:t>
            </w:r>
          </w:p>
        </w:tc>
        <w:tc>
          <w:tcPr>
            <w:tcW w:w="2338" w:type="dxa"/>
          </w:tcPr>
          <w:p w14:paraId="18F9DE3E" w14:textId="77777777" w:rsidR="0034653F" w:rsidRPr="00BB5F95" w:rsidRDefault="0034653F" w:rsidP="008643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>Post-Score</w:t>
            </w:r>
          </w:p>
        </w:tc>
        <w:tc>
          <w:tcPr>
            <w:tcW w:w="2338" w:type="dxa"/>
          </w:tcPr>
          <w:p w14:paraId="44CFB023" w14:textId="77777777" w:rsidR="0034653F" w:rsidRPr="00BB5F95" w:rsidRDefault="0034653F" w:rsidP="008643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>F (</w:t>
            </w:r>
            <w:proofErr w:type="spellStart"/>
            <w:r w:rsidRPr="00BB5F95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  <w:r w:rsidRPr="00BB5F95">
              <w:rPr>
                <w:rFonts w:ascii="Arial" w:hAnsi="Arial" w:cs="Arial"/>
                <w:sz w:val="18"/>
                <w:szCs w:val="18"/>
              </w:rPr>
              <w:t xml:space="preserve">), </w:t>
            </w:r>
            <w:r w:rsidRPr="00BB5F95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</w:p>
        </w:tc>
      </w:tr>
      <w:tr w:rsidR="0034653F" w:rsidRPr="00BB5F95" w14:paraId="33C7F579" w14:textId="77777777" w:rsidTr="00864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</w:tcPr>
          <w:p w14:paraId="4D7F5329" w14:textId="77777777" w:rsidR="0034653F" w:rsidRPr="00BB5F95" w:rsidRDefault="0034653F" w:rsidP="008643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8" w:type="dxa"/>
          </w:tcPr>
          <w:p w14:paraId="28A63086" w14:textId="77777777" w:rsidR="0034653F" w:rsidRPr="00BB5F95" w:rsidRDefault="0034653F" w:rsidP="00864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2338" w:type="dxa"/>
          </w:tcPr>
          <w:p w14:paraId="0AA05C59" w14:textId="77777777" w:rsidR="0034653F" w:rsidRPr="00BB5F95" w:rsidRDefault="0034653F" w:rsidP="00864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2338" w:type="dxa"/>
          </w:tcPr>
          <w:p w14:paraId="450389BD" w14:textId="77777777" w:rsidR="0034653F" w:rsidRPr="00BB5F95" w:rsidRDefault="0034653F" w:rsidP="00864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653F" w:rsidRPr="00BB5F95" w14:paraId="44FC628C" w14:textId="77777777" w:rsidTr="00864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</w:tcPr>
          <w:p w14:paraId="1920E652" w14:textId="77777777" w:rsidR="0034653F" w:rsidRPr="00BB5F95" w:rsidRDefault="0034653F" w:rsidP="008643FD">
            <w:pPr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>Gender</w:t>
            </w:r>
          </w:p>
        </w:tc>
        <w:tc>
          <w:tcPr>
            <w:tcW w:w="2338" w:type="dxa"/>
          </w:tcPr>
          <w:p w14:paraId="1E309695" w14:textId="77777777" w:rsidR="0034653F" w:rsidRPr="00BB5F95" w:rsidRDefault="0034653F" w:rsidP="00864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8" w:type="dxa"/>
          </w:tcPr>
          <w:p w14:paraId="490D8DD9" w14:textId="77777777" w:rsidR="0034653F" w:rsidRPr="00BB5F95" w:rsidRDefault="0034653F" w:rsidP="00864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8" w:type="dxa"/>
          </w:tcPr>
          <w:p w14:paraId="28078EC2" w14:textId="77777777" w:rsidR="0034653F" w:rsidRPr="00BB5F95" w:rsidRDefault="0034653F" w:rsidP="00864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 xml:space="preserve">F (1) = 0.0, </w:t>
            </w:r>
            <w:r w:rsidRPr="00BB5F95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BB5F95">
              <w:rPr>
                <w:rFonts w:ascii="Arial" w:hAnsi="Arial" w:cs="Arial"/>
                <w:sz w:val="18"/>
                <w:szCs w:val="18"/>
              </w:rPr>
              <w:t xml:space="preserve"> = .99</w:t>
            </w:r>
          </w:p>
        </w:tc>
      </w:tr>
      <w:tr w:rsidR="0034653F" w:rsidRPr="00BB5F95" w14:paraId="658345A9" w14:textId="77777777" w:rsidTr="00864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</w:tcPr>
          <w:p w14:paraId="215D65EF" w14:textId="77777777" w:rsidR="0034653F" w:rsidRPr="00BB5F95" w:rsidRDefault="0034653F" w:rsidP="008643FD">
            <w:pPr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 xml:space="preserve"> Male (n=27)</w:t>
            </w:r>
          </w:p>
        </w:tc>
        <w:tc>
          <w:tcPr>
            <w:tcW w:w="2338" w:type="dxa"/>
          </w:tcPr>
          <w:p w14:paraId="171C49D5" w14:textId="77777777" w:rsidR="0034653F" w:rsidRPr="00BB5F95" w:rsidRDefault="0034653F" w:rsidP="00864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>18.74 (5.04)</w:t>
            </w:r>
          </w:p>
        </w:tc>
        <w:tc>
          <w:tcPr>
            <w:tcW w:w="2338" w:type="dxa"/>
          </w:tcPr>
          <w:p w14:paraId="33493936" w14:textId="77777777" w:rsidR="0034653F" w:rsidRPr="00BB5F95" w:rsidRDefault="0034653F" w:rsidP="00864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>22.70 (3.67)</w:t>
            </w:r>
          </w:p>
        </w:tc>
        <w:tc>
          <w:tcPr>
            <w:tcW w:w="2338" w:type="dxa"/>
          </w:tcPr>
          <w:p w14:paraId="1B249560" w14:textId="77777777" w:rsidR="0034653F" w:rsidRPr="00BB5F95" w:rsidRDefault="0034653F" w:rsidP="00864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653F" w:rsidRPr="00BB5F95" w14:paraId="31F43675" w14:textId="77777777" w:rsidTr="00864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</w:tcPr>
          <w:p w14:paraId="781450AA" w14:textId="77777777" w:rsidR="0034653F" w:rsidRPr="00BB5F95" w:rsidRDefault="0034653F" w:rsidP="008643FD">
            <w:pPr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 xml:space="preserve"> Female (n=29)</w:t>
            </w:r>
          </w:p>
        </w:tc>
        <w:tc>
          <w:tcPr>
            <w:tcW w:w="2338" w:type="dxa"/>
          </w:tcPr>
          <w:p w14:paraId="3E6775A8" w14:textId="77777777" w:rsidR="0034653F" w:rsidRPr="00BB5F95" w:rsidRDefault="0034653F" w:rsidP="00864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>19.76 (6.07)</w:t>
            </w:r>
          </w:p>
        </w:tc>
        <w:tc>
          <w:tcPr>
            <w:tcW w:w="2338" w:type="dxa"/>
          </w:tcPr>
          <w:p w14:paraId="22197717" w14:textId="77777777" w:rsidR="0034653F" w:rsidRPr="00BB5F95" w:rsidRDefault="0034653F" w:rsidP="00864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>23.72 (3.41)</w:t>
            </w:r>
          </w:p>
        </w:tc>
        <w:tc>
          <w:tcPr>
            <w:tcW w:w="2338" w:type="dxa"/>
          </w:tcPr>
          <w:p w14:paraId="45FA64A7" w14:textId="77777777" w:rsidR="0034653F" w:rsidRPr="00BB5F95" w:rsidRDefault="0034653F" w:rsidP="00864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653F" w:rsidRPr="00BB5F95" w14:paraId="0176A124" w14:textId="77777777" w:rsidTr="00864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</w:tcPr>
          <w:p w14:paraId="00D9ED8A" w14:textId="77777777" w:rsidR="0034653F" w:rsidRPr="00BB5F95" w:rsidRDefault="0034653F" w:rsidP="008643FD">
            <w:pPr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>Ethnicity</w:t>
            </w:r>
          </w:p>
        </w:tc>
        <w:tc>
          <w:tcPr>
            <w:tcW w:w="2338" w:type="dxa"/>
          </w:tcPr>
          <w:p w14:paraId="437A821A" w14:textId="77777777" w:rsidR="0034653F" w:rsidRPr="00BB5F95" w:rsidRDefault="0034653F" w:rsidP="00864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8" w:type="dxa"/>
          </w:tcPr>
          <w:p w14:paraId="4DDDF769" w14:textId="77777777" w:rsidR="0034653F" w:rsidRPr="00BB5F95" w:rsidRDefault="0034653F" w:rsidP="00864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8" w:type="dxa"/>
          </w:tcPr>
          <w:p w14:paraId="576965E3" w14:textId="77777777" w:rsidR="0034653F" w:rsidRPr="00BB5F95" w:rsidRDefault="0034653F" w:rsidP="00864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 xml:space="preserve">F (1) = 0.29, </w:t>
            </w:r>
            <w:r w:rsidRPr="00BB5F95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BB5F95">
              <w:rPr>
                <w:rFonts w:ascii="Arial" w:hAnsi="Arial" w:cs="Arial"/>
                <w:sz w:val="18"/>
                <w:szCs w:val="18"/>
              </w:rPr>
              <w:t xml:space="preserve"> = .59</w:t>
            </w:r>
          </w:p>
        </w:tc>
      </w:tr>
      <w:tr w:rsidR="0034653F" w:rsidRPr="00BB5F95" w14:paraId="358A4517" w14:textId="77777777" w:rsidTr="00864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</w:tcPr>
          <w:p w14:paraId="3F10963B" w14:textId="77777777" w:rsidR="0034653F" w:rsidRPr="00BB5F95" w:rsidRDefault="0034653F" w:rsidP="008643FD">
            <w:pPr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 xml:space="preserve"> Non-White (n=8)</w:t>
            </w:r>
          </w:p>
        </w:tc>
        <w:tc>
          <w:tcPr>
            <w:tcW w:w="2338" w:type="dxa"/>
          </w:tcPr>
          <w:p w14:paraId="7A601917" w14:textId="77777777" w:rsidR="0034653F" w:rsidRPr="00BB5F95" w:rsidRDefault="0034653F" w:rsidP="00864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>17.25 (5.26)</w:t>
            </w:r>
          </w:p>
        </w:tc>
        <w:tc>
          <w:tcPr>
            <w:tcW w:w="2338" w:type="dxa"/>
          </w:tcPr>
          <w:p w14:paraId="53AF93D8" w14:textId="77777777" w:rsidR="0034653F" w:rsidRPr="00BB5F95" w:rsidRDefault="0034653F" w:rsidP="00864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>22.38 (3.16)</w:t>
            </w:r>
          </w:p>
        </w:tc>
        <w:tc>
          <w:tcPr>
            <w:tcW w:w="2338" w:type="dxa"/>
          </w:tcPr>
          <w:p w14:paraId="11C7B57D" w14:textId="77777777" w:rsidR="0034653F" w:rsidRPr="00BB5F95" w:rsidRDefault="0034653F" w:rsidP="00864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653F" w:rsidRPr="00BB5F95" w14:paraId="21CDD48D" w14:textId="77777777" w:rsidTr="00864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</w:tcPr>
          <w:p w14:paraId="1489648A" w14:textId="77777777" w:rsidR="0034653F" w:rsidRPr="00BB5F95" w:rsidRDefault="0034653F" w:rsidP="008643FD">
            <w:pPr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 xml:space="preserve"> White (n=48)</w:t>
            </w:r>
          </w:p>
        </w:tc>
        <w:tc>
          <w:tcPr>
            <w:tcW w:w="2338" w:type="dxa"/>
          </w:tcPr>
          <w:p w14:paraId="75E2CC29" w14:textId="77777777" w:rsidR="0034653F" w:rsidRPr="00BB5F95" w:rsidRDefault="0034653F" w:rsidP="00864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>19.60 (5.60)</w:t>
            </w:r>
          </w:p>
        </w:tc>
        <w:tc>
          <w:tcPr>
            <w:tcW w:w="2338" w:type="dxa"/>
          </w:tcPr>
          <w:p w14:paraId="18BF2C6B" w14:textId="77777777" w:rsidR="0034653F" w:rsidRPr="00BB5F95" w:rsidRDefault="0034653F" w:rsidP="00864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>23.38 (3.61)</w:t>
            </w:r>
          </w:p>
        </w:tc>
        <w:tc>
          <w:tcPr>
            <w:tcW w:w="2338" w:type="dxa"/>
          </w:tcPr>
          <w:p w14:paraId="7917D185" w14:textId="77777777" w:rsidR="0034653F" w:rsidRPr="00BB5F95" w:rsidRDefault="0034653F" w:rsidP="00864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705FFB2A" w14:textId="77777777" w:rsidR="0034653F" w:rsidRPr="00BB5F95" w:rsidRDefault="0034653F" w:rsidP="0034653F">
      <w:pPr>
        <w:rPr>
          <w:rFonts w:ascii="Arial" w:hAnsi="Arial" w:cs="Arial"/>
          <w:b/>
          <w:bCs/>
          <w:sz w:val="18"/>
          <w:szCs w:val="18"/>
        </w:rPr>
      </w:pPr>
      <w:proofErr w:type="spellStart"/>
      <w:r w:rsidRPr="00BB5F95">
        <w:rPr>
          <w:rFonts w:ascii="Arial" w:hAnsi="Arial" w:cs="Arial"/>
          <w:i/>
          <w:iCs/>
          <w:sz w:val="18"/>
          <w:szCs w:val="18"/>
        </w:rPr>
        <w:t>df</w:t>
      </w:r>
      <w:proofErr w:type="spellEnd"/>
      <w:r w:rsidRPr="00BB5F95">
        <w:rPr>
          <w:rFonts w:ascii="Arial" w:hAnsi="Arial" w:cs="Arial"/>
          <w:sz w:val="18"/>
          <w:szCs w:val="18"/>
        </w:rPr>
        <w:t>, degree of freedom</w:t>
      </w:r>
      <w:r w:rsidRPr="00BB5F95">
        <w:rPr>
          <w:rFonts w:ascii="Arial" w:hAnsi="Arial" w:cs="Arial"/>
          <w:b/>
          <w:bCs/>
          <w:sz w:val="18"/>
          <w:szCs w:val="18"/>
        </w:rPr>
        <w:t>.</w:t>
      </w:r>
    </w:p>
    <w:p w14:paraId="2D336136" w14:textId="77777777" w:rsidR="0034653F" w:rsidRDefault="0034653F" w:rsidP="0034653F">
      <w:pPr>
        <w:rPr>
          <w:rFonts w:ascii="Arial" w:hAnsi="Arial" w:cs="Arial"/>
          <w:sz w:val="18"/>
          <w:szCs w:val="18"/>
        </w:rPr>
      </w:pPr>
    </w:p>
    <w:p w14:paraId="7C9D9C11" w14:textId="77777777" w:rsidR="00BB5F95" w:rsidRDefault="00BB5F95" w:rsidP="0034653F">
      <w:pPr>
        <w:rPr>
          <w:rFonts w:ascii="Arial" w:hAnsi="Arial" w:cs="Arial"/>
          <w:sz w:val="18"/>
          <w:szCs w:val="18"/>
        </w:rPr>
      </w:pPr>
    </w:p>
    <w:p w14:paraId="54190E25" w14:textId="77777777" w:rsidR="00BB5F95" w:rsidRPr="00BB5F95" w:rsidRDefault="00BB5F95" w:rsidP="0034653F">
      <w:pPr>
        <w:rPr>
          <w:rFonts w:ascii="Arial" w:hAnsi="Arial" w:cs="Arial"/>
          <w:sz w:val="18"/>
          <w:szCs w:val="18"/>
        </w:rPr>
      </w:pPr>
    </w:p>
    <w:p w14:paraId="27251E46" w14:textId="77777777" w:rsidR="0034653F" w:rsidRPr="00BB5F95" w:rsidRDefault="0034653F" w:rsidP="0034653F">
      <w:pPr>
        <w:rPr>
          <w:rFonts w:ascii="Arial" w:hAnsi="Arial" w:cs="Arial"/>
          <w:sz w:val="18"/>
          <w:szCs w:val="18"/>
        </w:rPr>
      </w:pPr>
      <w:r w:rsidRPr="00BB5F95">
        <w:rPr>
          <w:rFonts w:ascii="Arial" w:hAnsi="Arial" w:cs="Arial"/>
          <w:b/>
          <w:bCs/>
          <w:sz w:val="18"/>
          <w:szCs w:val="18"/>
        </w:rPr>
        <w:t>Appendix C.</w:t>
      </w:r>
      <w:r w:rsidRPr="00BB5F95">
        <w:rPr>
          <w:rFonts w:ascii="Arial" w:hAnsi="Arial" w:cs="Arial"/>
          <w:sz w:val="18"/>
          <w:szCs w:val="18"/>
        </w:rPr>
        <w:t xml:space="preserve"> Proposal for nursing DARE* curriculu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34653F" w:rsidRPr="00BB5F95" w14:paraId="6C340F5A" w14:textId="77777777" w:rsidTr="008643FD">
        <w:tc>
          <w:tcPr>
            <w:tcW w:w="9350" w:type="dxa"/>
          </w:tcPr>
          <w:p w14:paraId="56072C1C" w14:textId="77777777" w:rsidR="0034653F" w:rsidRPr="00BB5F95" w:rsidRDefault="0034653F" w:rsidP="008643F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5F95">
              <w:rPr>
                <w:rFonts w:ascii="Arial" w:hAnsi="Arial" w:cs="Arial"/>
                <w:b/>
                <w:bCs/>
                <w:sz w:val="18"/>
                <w:szCs w:val="18"/>
              </w:rPr>
              <w:t>Proposal: Health Equity, Implicit Bias and Anti-Racism – Improving Care for our Emergency Department Patients</w:t>
            </w:r>
          </w:p>
        </w:tc>
      </w:tr>
      <w:tr w:rsidR="0034653F" w:rsidRPr="00BB5F95" w14:paraId="74CA9783" w14:textId="77777777" w:rsidTr="008643FD">
        <w:tc>
          <w:tcPr>
            <w:tcW w:w="9350" w:type="dxa"/>
          </w:tcPr>
          <w:p w14:paraId="243DE017" w14:textId="77777777" w:rsidR="0034653F" w:rsidRPr="00BB5F95" w:rsidRDefault="0034653F" w:rsidP="008643FD">
            <w:pPr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ab/>
              <w:t xml:space="preserve">This series of virtual interactive sessions for nursing staff is proposed to </w:t>
            </w:r>
            <w:proofErr w:type="gramStart"/>
            <w:r w:rsidRPr="00BB5F95">
              <w:rPr>
                <w:rFonts w:ascii="Arial" w:hAnsi="Arial" w:cs="Arial"/>
                <w:sz w:val="18"/>
                <w:szCs w:val="18"/>
              </w:rPr>
              <w:t>give an introduction to</w:t>
            </w:r>
            <w:proofErr w:type="gramEnd"/>
            <w:r w:rsidRPr="00BB5F95">
              <w:rPr>
                <w:rFonts w:ascii="Arial" w:hAnsi="Arial" w:cs="Arial"/>
                <w:sz w:val="18"/>
                <w:szCs w:val="18"/>
              </w:rPr>
              <w:t xml:space="preserve"> implicit bias and racism as it affects patient care. These sessions would be required, lasting about 60 minutes each total, over Zoom. </w:t>
            </w:r>
            <w:proofErr w:type="gramStart"/>
            <w:r w:rsidRPr="00BB5F95">
              <w:rPr>
                <w:rFonts w:ascii="Arial" w:hAnsi="Arial" w:cs="Arial"/>
                <w:sz w:val="18"/>
                <w:szCs w:val="18"/>
              </w:rPr>
              <w:t>A number of</w:t>
            </w:r>
            <w:proofErr w:type="gramEnd"/>
            <w:r w:rsidRPr="00BB5F95">
              <w:rPr>
                <w:rFonts w:ascii="Arial" w:hAnsi="Arial" w:cs="Arial"/>
                <w:sz w:val="18"/>
                <w:szCs w:val="18"/>
              </w:rPr>
              <w:t xml:space="preserve"> available dates for each session would be posted for people to sign up for. We will work with nursing leadership to ensure these sessions are either monetarily or </w:t>
            </w:r>
            <w:proofErr w:type="gramStart"/>
            <w:r w:rsidRPr="00BB5F95">
              <w:rPr>
                <w:rFonts w:ascii="Arial" w:hAnsi="Arial" w:cs="Arial"/>
                <w:sz w:val="18"/>
                <w:szCs w:val="18"/>
              </w:rPr>
              <w:t>time reimbursed</w:t>
            </w:r>
            <w:proofErr w:type="gramEnd"/>
            <w:r w:rsidRPr="00BB5F95">
              <w:rPr>
                <w:rFonts w:ascii="Arial" w:hAnsi="Arial" w:cs="Arial"/>
                <w:sz w:val="18"/>
                <w:szCs w:val="18"/>
              </w:rPr>
              <w:t>. We plan to apply for sessions to count as CNE. This curriculum is being built by a multidisciplinary group of emergency physicians and nurses with either experience in or dedication to antiracism and equity education. Emergency physicians and APPs will be receiving a parallel curriculum concurrently.</w:t>
            </w:r>
          </w:p>
        </w:tc>
      </w:tr>
      <w:tr w:rsidR="0034653F" w:rsidRPr="00BB5F95" w14:paraId="397A8076" w14:textId="77777777" w:rsidTr="008643FD">
        <w:tc>
          <w:tcPr>
            <w:tcW w:w="9350" w:type="dxa"/>
          </w:tcPr>
          <w:p w14:paraId="1B236F88" w14:textId="77777777" w:rsidR="0034653F" w:rsidRPr="00BB5F95" w:rsidRDefault="0034653F" w:rsidP="008643F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B5F95">
              <w:rPr>
                <w:rFonts w:ascii="Arial" w:hAnsi="Arial" w:cs="Arial"/>
                <w:i/>
                <w:iCs/>
                <w:sz w:val="18"/>
                <w:szCs w:val="18"/>
              </w:rPr>
              <w:t>In brief, these 3 sessions would include:</w:t>
            </w:r>
          </w:p>
        </w:tc>
      </w:tr>
      <w:tr w:rsidR="0034653F" w:rsidRPr="00BB5F95" w14:paraId="0B77A376" w14:textId="77777777" w:rsidTr="008643FD">
        <w:tc>
          <w:tcPr>
            <w:tcW w:w="9350" w:type="dxa"/>
            <w:shd w:val="clear" w:color="auto" w:fill="E8E8E8" w:themeFill="background2"/>
          </w:tcPr>
          <w:p w14:paraId="2B9EF05B" w14:textId="77777777" w:rsidR="0034653F" w:rsidRPr="00BB5F95" w:rsidRDefault="0034653F" w:rsidP="008643FD">
            <w:pPr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>Session #1: Introduction to terminology and implicit bias</w:t>
            </w:r>
          </w:p>
        </w:tc>
      </w:tr>
      <w:tr w:rsidR="0034653F" w:rsidRPr="00BB5F95" w14:paraId="6862FD3C" w14:textId="77777777" w:rsidTr="008643FD">
        <w:tc>
          <w:tcPr>
            <w:tcW w:w="9350" w:type="dxa"/>
          </w:tcPr>
          <w:p w14:paraId="07C69586" w14:textId="77777777" w:rsidR="0034653F" w:rsidRPr="00BB5F95" w:rsidRDefault="0034653F" w:rsidP="0034653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>Review definitions of implicit bias, racism and anti-racism.</w:t>
            </w:r>
          </w:p>
        </w:tc>
      </w:tr>
      <w:tr w:rsidR="0034653F" w:rsidRPr="00BB5F95" w14:paraId="002EFFFB" w14:textId="77777777" w:rsidTr="008643FD">
        <w:tc>
          <w:tcPr>
            <w:tcW w:w="9350" w:type="dxa"/>
          </w:tcPr>
          <w:p w14:paraId="3899D28B" w14:textId="77777777" w:rsidR="0034653F" w:rsidRPr="00BB5F95" w:rsidRDefault="0034653F" w:rsidP="0034653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>Discuss case examples of how racial bias can impact patient care.</w:t>
            </w:r>
          </w:p>
        </w:tc>
      </w:tr>
      <w:tr w:rsidR="0034653F" w:rsidRPr="00BB5F95" w14:paraId="0E453740" w14:textId="77777777" w:rsidTr="008643FD">
        <w:tc>
          <w:tcPr>
            <w:tcW w:w="9350" w:type="dxa"/>
            <w:shd w:val="clear" w:color="auto" w:fill="E8E8E8" w:themeFill="background2"/>
          </w:tcPr>
          <w:p w14:paraId="261EFFBA" w14:textId="77777777" w:rsidR="0034653F" w:rsidRPr="00BB5F95" w:rsidRDefault="0034653F" w:rsidP="008643FD">
            <w:pPr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>Session #2: Overview of historical and structural racism in medicine</w:t>
            </w:r>
          </w:p>
        </w:tc>
      </w:tr>
      <w:tr w:rsidR="0034653F" w:rsidRPr="00BB5F95" w14:paraId="18955DB8" w14:textId="77777777" w:rsidTr="008643FD">
        <w:tc>
          <w:tcPr>
            <w:tcW w:w="9350" w:type="dxa"/>
          </w:tcPr>
          <w:p w14:paraId="1065485A" w14:textId="77777777" w:rsidR="0034653F" w:rsidRPr="00BB5F95" w:rsidRDefault="0034653F" w:rsidP="0034653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>Review key illustrative examples of medical racism in history.</w:t>
            </w:r>
          </w:p>
        </w:tc>
      </w:tr>
      <w:tr w:rsidR="0034653F" w:rsidRPr="00BB5F95" w14:paraId="6A5DDF54" w14:textId="77777777" w:rsidTr="008643FD">
        <w:tc>
          <w:tcPr>
            <w:tcW w:w="9350" w:type="dxa"/>
          </w:tcPr>
          <w:p w14:paraId="35391816" w14:textId="77777777" w:rsidR="0034653F" w:rsidRPr="00BB5F95" w:rsidRDefault="0034653F" w:rsidP="0034653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>Review how structural racism continues to affect health and the practice of medicine, using case examples.</w:t>
            </w:r>
          </w:p>
        </w:tc>
      </w:tr>
      <w:tr w:rsidR="0034653F" w:rsidRPr="00BB5F95" w14:paraId="6EB93FEC" w14:textId="77777777" w:rsidTr="008643FD">
        <w:tc>
          <w:tcPr>
            <w:tcW w:w="9350" w:type="dxa"/>
          </w:tcPr>
          <w:p w14:paraId="2E4D8377" w14:textId="77777777" w:rsidR="0034653F" w:rsidRPr="00BB5F95" w:rsidRDefault="0034653F" w:rsidP="0034653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>Discuss implications for care of patients in our ED.</w:t>
            </w:r>
          </w:p>
        </w:tc>
      </w:tr>
      <w:tr w:rsidR="0034653F" w:rsidRPr="00BB5F95" w14:paraId="5CE7EFF9" w14:textId="77777777" w:rsidTr="008643FD">
        <w:tc>
          <w:tcPr>
            <w:tcW w:w="9350" w:type="dxa"/>
            <w:shd w:val="clear" w:color="auto" w:fill="E8E8E8" w:themeFill="background2"/>
          </w:tcPr>
          <w:p w14:paraId="53D63CD1" w14:textId="77777777" w:rsidR="0034653F" w:rsidRPr="00BB5F95" w:rsidRDefault="0034653F" w:rsidP="008643FD">
            <w:pPr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 xml:space="preserve">Session #3: Microaggressions </w:t>
            </w:r>
          </w:p>
        </w:tc>
      </w:tr>
      <w:tr w:rsidR="0034653F" w:rsidRPr="00BB5F95" w14:paraId="6C82C522" w14:textId="77777777" w:rsidTr="008643FD">
        <w:tc>
          <w:tcPr>
            <w:tcW w:w="9350" w:type="dxa"/>
          </w:tcPr>
          <w:p w14:paraId="48EDF953" w14:textId="77777777" w:rsidR="0034653F" w:rsidRPr="00BB5F95" w:rsidRDefault="0034653F" w:rsidP="0034653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>Define microaggressions</w:t>
            </w:r>
          </w:p>
        </w:tc>
      </w:tr>
      <w:tr w:rsidR="0034653F" w:rsidRPr="00BB5F95" w14:paraId="578DF356" w14:textId="77777777" w:rsidTr="008643FD">
        <w:tc>
          <w:tcPr>
            <w:tcW w:w="9350" w:type="dxa"/>
          </w:tcPr>
          <w:p w14:paraId="6FD19D57" w14:textId="77777777" w:rsidR="0034653F" w:rsidRPr="00BB5F95" w:rsidRDefault="0034653F" w:rsidP="0034653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>Brainstorm and review examples</w:t>
            </w:r>
          </w:p>
        </w:tc>
      </w:tr>
      <w:tr w:rsidR="0034653F" w:rsidRPr="00BB5F95" w14:paraId="20324A32" w14:textId="77777777" w:rsidTr="008643FD">
        <w:tc>
          <w:tcPr>
            <w:tcW w:w="9350" w:type="dxa"/>
          </w:tcPr>
          <w:p w14:paraId="7BBD1742" w14:textId="77777777" w:rsidR="0034653F" w:rsidRPr="00BB5F95" w:rsidRDefault="0034653F" w:rsidP="0034653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B5F95">
              <w:rPr>
                <w:rFonts w:ascii="Arial" w:hAnsi="Arial" w:cs="Arial"/>
                <w:sz w:val="18"/>
                <w:szCs w:val="18"/>
              </w:rPr>
              <w:t>Introduce</w:t>
            </w:r>
            <w:proofErr w:type="gramEnd"/>
            <w:r w:rsidRPr="00BB5F95">
              <w:rPr>
                <w:rFonts w:ascii="Arial" w:hAnsi="Arial" w:cs="Arial"/>
                <w:sz w:val="18"/>
                <w:szCs w:val="18"/>
              </w:rPr>
              <w:t xml:space="preserve"> tools for addressing microaggressions in the ED</w:t>
            </w:r>
          </w:p>
        </w:tc>
      </w:tr>
      <w:tr w:rsidR="0034653F" w:rsidRPr="00BB5F95" w14:paraId="11B3ABAA" w14:textId="77777777" w:rsidTr="008643FD">
        <w:tc>
          <w:tcPr>
            <w:tcW w:w="9350" w:type="dxa"/>
          </w:tcPr>
          <w:p w14:paraId="44552686" w14:textId="77777777" w:rsidR="0034653F" w:rsidRPr="00BB5F95" w:rsidRDefault="0034653F" w:rsidP="0034653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BB5F95">
              <w:rPr>
                <w:rFonts w:ascii="Arial" w:hAnsi="Arial" w:cs="Arial"/>
                <w:sz w:val="18"/>
                <w:szCs w:val="18"/>
              </w:rPr>
              <w:t>Practice using these tools</w:t>
            </w:r>
          </w:p>
        </w:tc>
      </w:tr>
    </w:tbl>
    <w:p w14:paraId="7D2F4956" w14:textId="0985AB15" w:rsidR="00ED0A9E" w:rsidRPr="00BB5F95" w:rsidRDefault="0034653F">
      <w:pPr>
        <w:rPr>
          <w:rFonts w:ascii="Arial" w:hAnsi="Arial" w:cs="Arial"/>
          <w:sz w:val="18"/>
          <w:szCs w:val="18"/>
        </w:rPr>
      </w:pPr>
      <w:r w:rsidRPr="00BB5F95">
        <w:rPr>
          <w:rFonts w:ascii="Arial" w:hAnsi="Arial" w:cs="Arial"/>
          <w:sz w:val="18"/>
          <w:szCs w:val="18"/>
        </w:rPr>
        <w:t>*</w:t>
      </w:r>
      <w:r w:rsidRPr="00BB5F95">
        <w:rPr>
          <w:rFonts w:ascii="Arial" w:hAnsi="Arial" w:cs="Arial"/>
          <w:i/>
          <w:iCs/>
          <w:sz w:val="18"/>
          <w:szCs w:val="18"/>
        </w:rPr>
        <w:t>DARE</w:t>
      </w:r>
      <w:r w:rsidRPr="00BB5F95">
        <w:rPr>
          <w:rFonts w:ascii="Arial" w:hAnsi="Arial" w:cs="Arial"/>
          <w:sz w:val="18"/>
          <w:szCs w:val="18"/>
        </w:rPr>
        <w:t xml:space="preserve">, Discussing Anti-Racism and </w:t>
      </w:r>
      <w:proofErr w:type="gramStart"/>
      <w:r w:rsidRPr="00BB5F95">
        <w:rPr>
          <w:rFonts w:ascii="Arial" w:hAnsi="Arial" w:cs="Arial"/>
          <w:sz w:val="18"/>
          <w:szCs w:val="18"/>
        </w:rPr>
        <w:t>Equity ;</w:t>
      </w:r>
      <w:proofErr w:type="gramEnd"/>
      <w:r w:rsidRPr="00BB5F95">
        <w:rPr>
          <w:rFonts w:ascii="Arial" w:hAnsi="Arial" w:cs="Arial"/>
          <w:sz w:val="18"/>
          <w:szCs w:val="18"/>
        </w:rPr>
        <w:t xml:space="preserve"> </w:t>
      </w:r>
      <w:r w:rsidRPr="00BB5F95">
        <w:rPr>
          <w:rFonts w:ascii="Arial" w:hAnsi="Arial" w:cs="Arial"/>
          <w:i/>
          <w:iCs/>
          <w:sz w:val="18"/>
          <w:szCs w:val="18"/>
        </w:rPr>
        <w:t>APP</w:t>
      </w:r>
      <w:r w:rsidRPr="00BB5F95">
        <w:rPr>
          <w:rFonts w:ascii="Arial" w:hAnsi="Arial" w:cs="Arial"/>
          <w:sz w:val="18"/>
          <w:szCs w:val="18"/>
        </w:rPr>
        <w:t xml:space="preserve">, advanced practice practitioner; </w:t>
      </w:r>
      <w:r w:rsidRPr="00BB5F95">
        <w:rPr>
          <w:rFonts w:ascii="Arial" w:hAnsi="Arial" w:cs="Arial"/>
          <w:i/>
          <w:iCs/>
          <w:sz w:val="18"/>
          <w:szCs w:val="18"/>
        </w:rPr>
        <w:t>ED</w:t>
      </w:r>
      <w:r w:rsidRPr="00BB5F95">
        <w:rPr>
          <w:rFonts w:ascii="Arial" w:hAnsi="Arial" w:cs="Arial"/>
          <w:sz w:val="18"/>
          <w:szCs w:val="18"/>
        </w:rPr>
        <w:t xml:space="preserve">, emergency department. </w:t>
      </w:r>
    </w:p>
    <w:sectPr w:rsidR="00ED0A9E" w:rsidRPr="00BB5F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C13BC5"/>
    <w:multiLevelType w:val="hybridMultilevel"/>
    <w:tmpl w:val="07743C66"/>
    <w:lvl w:ilvl="0" w:tplc="072469CA">
      <w:numFmt w:val="bullet"/>
      <w:lvlText w:val="–"/>
      <w:lvlJc w:val="left"/>
      <w:pPr>
        <w:ind w:left="4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1" w15:restartNumberingAfterBreak="0">
    <w:nsid w:val="4B860924"/>
    <w:multiLevelType w:val="hybridMultilevel"/>
    <w:tmpl w:val="7270CCE2"/>
    <w:lvl w:ilvl="0" w:tplc="19704F74">
      <w:numFmt w:val="bullet"/>
      <w:lvlText w:val="-"/>
      <w:lvlJc w:val="left"/>
      <w:pPr>
        <w:ind w:left="4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516771064">
    <w:abstractNumId w:val="1"/>
  </w:num>
  <w:num w:numId="2" w16cid:durableId="9895283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53F"/>
    <w:rsid w:val="000709B6"/>
    <w:rsid w:val="00113AEC"/>
    <w:rsid w:val="0011470F"/>
    <w:rsid w:val="00163686"/>
    <w:rsid w:val="00244F0F"/>
    <w:rsid w:val="0034653F"/>
    <w:rsid w:val="00BB5F95"/>
    <w:rsid w:val="00BD3C5A"/>
    <w:rsid w:val="00DC457F"/>
    <w:rsid w:val="00E25061"/>
    <w:rsid w:val="00E55BB0"/>
    <w:rsid w:val="00E87C54"/>
    <w:rsid w:val="00ED0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9A497"/>
  <w15:chartTrackingRefBased/>
  <w15:docId w15:val="{F21FE73B-FB46-437C-9675-C36F5E1E3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653F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65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65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65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65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65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653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653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653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653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65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65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65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65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65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65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65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65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65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653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65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65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65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65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65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65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65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65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65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653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4653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34653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Body">
    <w:name w:val="Body"/>
    <w:rsid w:val="00BB5F9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kern w:val="0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48</Words>
  <Characters>4267</Characters>
  <Application>Microsoft Office Word</Application>
  <DocSecurity>0</DocSecurity>
  <Lines>35</Lines>
  <Paragraphs>10</Paragraphs>
  <ScaleCrop>false</ScaleCrop>
  <Company/>
  <LinksUpToDate>false</LinksUpToDate>
  <CharactersWithSpaces>5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cedo, Cassandra</dc:creator>
  <cp:keywords/>
  <dc:description/>
  <cp:lastModifiedBy>Saucedo, Cassandra</cp:lastModifiedBy>
  <cp:revision>2</cp:revision>
  <dcterms:created xsi:type="dcterms:W3CDTF">2025-04-26T03:31:00Z</dcterms:created>
  <dcterms:modified xsi:type="dcterms:W3CDTF">2025-05-19T20:29:00Z</dcterms:modified>
</cp:coreProperties>
</file>